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BF899" w14:textId="336DDFF1" w:rsidR="00BD2052" w:rsidRPr="00DB36B6" w:rsidRDefault="00BD2052" w:rsidP="00754F5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B36B6">
        <w:rPr>
          <w:rFonts w:ascii="Times New Roman" w:hAnsi="Times New Roman" w:cs="Times New Roman"/>
          <w:b/>
          <w:bCs/>
        </w:rPr>
        <w:t>S</w:t>
      </w:r>
      <w:r w:rsidR="00E4601E">
        <w:rPr>
          <w:rFonts w:ascii="Times New Roman" w:hAnsi="Times New Roman" w:cs="Times New Roman"/>
          <w:b/>
          <w:bCs/>
        </w:rPr>
        <w:t>1</w:t>
      </w:r>
      <w:r w:rsidRPr="00DB36B6">
        <w:rPr>
          <w:rFonts w:ascii="Times New Roman" w:hAnsi="Times New Roman" w:cs="Times New Roman"/>
          <w:b/>
          <w:bCs/>
        </w:rPr>
        <w:t xml:space="preserve"> Table. </w:t>
      </w:r>
      <w:r w:rsidR="00360BE8" w:rsidRPr="00DB36B6">
        <w:rPr>
          <w:rFonts w:ascii="Times New Roman" w:hAnsi="Times New Roman" w:cs="Times New Roman"/>
          <w:lang w:val="en-US"/>
        </w:rPr>
        <w:t xml:space="preserve">Number (percentage) of the students that responded correctly </w:t>
      </w:r>
      <w:r w:rsidR="00ED30E9" w:rsidRPr="00DB36B6">
        <w:rPr>
          <w:rFonts w:ascii="Times New Roman" w:hAnsi="Times New Roman" w:cs="Times New Roman"/>
          <w:lang w:val="en-US"/>
        </w:rPr>
        <w:t>to</w:t>
      </w:r>
      <w:r w:rsidR="00360BE8" w:rsidRPr="00DB36B6">
        <w:rPr>
          <w:rFonts w:ascii="Times New Roman" w:hAnsi="Times New Roman" w:cs="Times New Roman"/>
          <w:lang w:val="en-US"/>
        </w:rPr>
        <w:t xml:space="preserve"> the five single</w:t>
      </w:r>
      <w:r w:rsidR="00D9376D" w:rsidRPr="00DB36B6">
        <w:rPr>
          <w:rFonts w:ascii="Times New Roman" w:hAnsi="Times New Roman" w:cs="Times New Roman"/>
          <w:lang w:val="en-US"/>
        </w:rPr>
        <w:t>-best-</w:t>
      </w:r>
      <w:r w:rsidR="00360BE8" w:rsidRPr="00DB36B6">
        <w:rPr>
          <w:rFonts w:ascii="Times New Roman" w:hAnsi="Times New Roman" w:cs="Times New Roman"/>
          <w:lang w:val="en-US"/>
        </w:rPr>
        <w:t>answer</w:t>
      </w:r>
      <w:r w:rsidR="00D9376D" w:rsidRPr="00DB36B6">
        <w:rPr>
          <w:rFonts w:ascii="Times New Roman" w:hAnsi="Times New Roman" w:cs="Times New Roman"/>
          <w:lang w:val="en-US"/>
        </w:rPr>
        <w:t xml:space="preserve"> (SBA)</w:t>
      </w:r>
      <w:r w:rsidR="00360BE8" w:rsidRPr="00DB36B6">
        <w:rPr>
          <w:rFonts w:ascii="Times New Roman" w:hAnsi="Times New Roman" w:cs="Times New Roman"/>
          <w:lang w:val="en-US"/>
        </w:rPr>
        <w:t xml:space="preserve"> questions.</w:t>
      </w:r>
      <w:r w:rsidRPr="00DB36B6">
        <w:rPr>
          <w:rFonts w:ascii="Times New Roman" w:hAnsi="Times New Roman" w:cs="Times New Roman"/>
          <w:lang w:val="en-US"/>
        </w:rPr>
        <w:t xml:space="preserve"> </w:t>
      </w:r>
    </w:p>
    <w:p w14:paraId="23B3C7B1" w14:textId="77777777" w:rsidR="00754F56" w:rsidRPr="00DB36B6" w:rsidRDefault="00754F56" w:rsidP="00754F5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none" w:sz="0" w:space="0" w:color="auto"/>
        </w:tblBorders>
        <w:tblCellMar>
          <w:top w:w="40" w:type="dxa"/>
          <w:bottom w:w="40" w:type="dxa"/>
        </w:tblCellMar>
        <w:tblLook w:val="04A0" w:firstRow="1" w:lastRow="0" w:firstColumn="1" w:lastColumn="0" w:noHBand="0" w:noVBand="1"/>
      </w:tblPr>
      <w:tblGrid>
        <w:gridCol w:w="6804"/>
        <w:gridCol w:w="2222"/>
      </w:tblGrid>
      <w:tr w:rsidR="00360BE8" w:rsidRPr="00DB36B6" w14:paraId="650CF93F" w14:textId="77777777" w:rsidTr="00360BE8">
        <w:tc>
          <w:tcPr>
            <w:tcW w:w="3769" w:type="pct"/>
          </w:tcPr>
          <w:p w14:paraId="7450D1A7" w14:textId="22E63693" w:rsidR="00360BE8" w:rsidRPr="00DB36B6" w:rsidRDefault="00360BE8" w:rsidP="00BA54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3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garding the interpretation of…</w:t>
            </w:r>
          </w:p>
        </w:tc>
        <w:tc>
          <w:tcPr>
            <w:tcW w:w="1231" w:type="pct"/>
          </w:tcPr>
          <w:p w14:paraId="4C86F602" w14:textId="4412671A" w:rsidR="00360BE8" w:rsidRPr="00DB36B6" w:rsidRDefault="00360BE8" w:rsidP="00360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3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</w:tr>
      <w:tr w:rsidR="00360BE8" w:rsidRPr="00DB36B6" w14:paraId="2C50959C" w14:textId="77777777" w:rsidTr="00360BE8">
        <w:tc>
          <w:tcPr>
            <w:tcW w:w="3769" w:type="pct"/>
          </w:tcPr>
          <w:p w14:paraId="0747DEEC" w14:textId="73D0B1A3" w:rsidR="00360BE8" w:rsidRPr="00DB36B6" w:rsidRDefault="00360BE8" w:rsidP="00BA54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a case/control study</w:t>
            </w:r>
          </w:p>
        </w:tc>
        <w:tc>
          <w:tcPr>
            <w:tcW w:w="1231" w:type="pct"/>
          </w:tcPr>
          <w:p w14:paraId="254AEA0D" w14:textId="690B3648" w:rsidR="00360BE8" w:rsidRPr="00DB36B6" w:rsidRDefault="00254BCF" w:rsidP="00360B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27)</w:t>
            </w:r>
          </w:p>
        </w:tc>
      </w:tr>
      <w:tr w:rsidR="00360BE8" w:rsidRPr="00DB36B6" w14:paraId="24924E7B" w14:textId="77777777" w:rsidTr="00360BE8">
        <w:tc>
          <w:tcPr>
            <w:tcW w:w="3769" w:type="pct"/>
          </w:tcPr>
          <w:p w14:paraId="04D4D645" w14:textId="600E9D39" w:rsidR="00360BE8" w:rsidRPr="00DB36B6" w:rsidRDefault="00360BE8" w:rsidP="00BA54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a diagnostic study</w:t>
            </w:r>
          </w:p>
        </w:tc>
        <w:tc>
          <w:tcPr>
            <w:tcW w:w="1231" w:type="pct"/>
          </w:tcPr>
          <w:p w14:paraId="48E37B18" w14:textId="664064E1" w:rsidR="00360BE8" w:rsidRPr="00DB36B6" w:rsidRDefault="00254BCF" w:rsidP="00360B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 (83)</w:t>
            </w:r>
          </w:p>
        </w:tc>
      </w:tr>
      <w:tr w:rsidR="00360BE8" w:rsidRPr="00DB36B6" w14:paraId="7BC19040" w14:textId="77777777" w:rsidTr="00360BE8">
        <w:tc>
          <w:tcPr>
            <w:tcW w:w="3769" w:type="pct"/>
          </w:tcPr>
          <w:p w14:paraId="74A35357" w14:textId="13F34089" w:rsidR="00360BE8" w:rsidRPr="00A66038" w:rsidRDefault="00360BE8" w:rsidP="00BA54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0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a meta-analysis with certainty of evidence expressed according to GRADE</w:t>
            </w:r>
          </w:p>
        </w:tc>
        <w:tc>
          <w:tcPr>
            <w:tcW w:w="1231" w:type="pct"/>
          </w:tcPr>
          <w:p w14:paraId="54CDE176" w14:textId="1AD729A1" w:rsidR="00360BE8" w:rsidRPr="00DB36B6" w:rsidRDefault="00254BCF" w:rsidP="00360B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 (72)</w:t>
            </w:r>
          </w:p>
        </w:tc>
      </w:tr>
      <w:tr w:rsidR="00360BE8" w:rsidRPr="00DB36B6" w14:paraId="74C50406" w14:textId="77777777" w:rsidTr="00360BE8">
        <w:tc>
          <w:tcPr>
            <w:tcW w:w="3769" w:type="pct"/>
          </w:tcPr>
          <w:p w14:paraId="6263F605" w14:textId="12BC990E" w:rsidR="00360BE8" w:rsidRPr="00A66038" w:rsidRDefault="00360BE8" w:rsidP="00BA54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0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a forest plot</w:t>
            </w:r>
            <w:r w:rsidR="00446ECC" w:rsidRPr="00A660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50977" w:rsidRPr="00A660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ing</w:t>
            </w:r>
            <w:r w:rsidR="00446ECC" w:rsidRPr="00A660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meta-analysis</w:t>
            </w:r>
          </w:p>
        </w:tc>
        <w:tc>
          <w:tcPr>
            <w:tcW w:w="1231" w:type="pct"/>
          </w:tcPr>
          <w:p w14:paraId="73AA65F9" w14:textId="3C65517C" w:rsidR="00360BE8" w:rsidRPr="00DB36B6" w:rsidRDefault="00254BCF" w:rsidP="00360B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22)</w:t>
            </w:r>
          </w:p>
        </w:tc>
      </w:tr>
      <w:tr w:rsidR="00360BE8" w:rsidRPr="00DB36B6" w14:paraId="218D77C9" w14:textId="77777777" w:rsidTr="00360BE8">
        <w:tc>
          <w:tcPr>
            <w:tcW w:w="3769" w:type="pct"/>
          </w:tcPr>
          <w:p w14:paraId="0C7647BB" w14:textId="006B791A" w:rsidR="00360BE8" w:rsidRPr="00DB36B6" w:rsidRDefault="00360BE8" w:rsidP="00BA54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a health economics statement regarding cost-effectiveness</w:t>
            </w:r>
          </w:p>
        </w:tc>
        <w:tc>
          <w:tcPr>
            <w:tcW w:w="1231" w:type="pct"/>
          </w:tcPr>
          <w:p w14:paraId="68F8AC8F" w14:textId="4913604A" w:rsidR="00360BE8" w:rsidRPr="00DB36B6" w:rsidRDefault="00254BCF" w:rsidP="00360B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 (51)</w:t>
            </w:r>
          </w:p>
        </w:tc>
      </w:tr>
    </w:tbl>
    <w:p w14:paraId="100F9A09" w14:textId="6E1422E5" w:rsidR="00BD2052" w:rsidRPr="00754F56" w:rsidRDefault="00754F56" w:rsidP="00BA5408">
      <w:pPr>
        <w:spacing w:after="0"/>
        <w:rPr>
          <w:rFonts w:ascii="Times New Roman" w:hAnsi="Times New Roman" w:cs="Times New Roman"/>
          <w:lang w:val="en-US"/>
        </w:rPr>
      </w:pPr>
      <w:r w:rsidRPr="00DB36B6">
        <w:rPr>
          <w:rFonts w:ascii="Times New Roman" w:hAnsi="Times New Roman" w:cs="Times New Roman"/>
          <w:sz w:val="20"/>
          <w:szCs w:val="20"/>
          <w:lang w:val="en-US"/>
        </w:rPr>
        <w:t>GRADE = Grading of Recommendations, Assessment, Development, and Evaluations</w:t>
      </w:r>
    </w:p>
    <w:sectPr w:rsidR="00BD2052" w:rsidRPr="00754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052"/>
    <w:rsid w:val="00074849"/>
    <w:rsid w:val="000F168F"/>
    <w:rsid w:val="002444C4"/>
    <w:rsid w:val="00254BCF"/>
    <w:rsid w:val="002718D0"/>
    <w:rsid w:val="002E0FB4"/>
    <w:rsid w:val="00320108"/>
    <w:rsid w:val="00324E2C"/>
    <w:rsid w:val="00360BE8"/>
    <w:rsid w:val="00393F66"/>
    <w:rsid w:val="00446ECC"/>
    <w:rsid w:val="0055645D"/>
    <w:rsid w:val="00556B0B"/>
    <w:rsid w:val="0064469B"/>
    <w:rsid w:val="00754F56"/>
    <w:rsid w:val="007A5E88"/>
    <w:rsid w:val="00847195"/>
    <w:rsid w:val="008952B6"/>
    <w:rsid w:val="008B4732"/>
    <w:rsid w:val="00941189"/>
    <w:rsid w:val="00A66038"/>
    <w:rsid w:val="00B50977"/>
    <w:rsid w:val="00BA5408"/>
    <w:rsid w:val="00BD2052"/>
    <w:rsid w:val="00C03C87"/>
    <w:rsid w:val="00C84187"/>
    <w:rsid w:val="00D321FF"/>
    <w:rsid w:val="00D46EFC"/>
    <w:rsid w:val="00D64F6A"/>
    <w:rsid w:val="00D8186D"/>
    <w:rsid w:val="00D9376D"/>
    <w:rsid w:val="00DB36B6"/>
    <w:rsid w:val="00E4601E"/>
    <w:rsid w:val="00EC3136"/>
    <w:rsid w:val="00ED30E9"/>
    <w:rsid w:val="00F27D73"/>
    <w:rsid w:val="00F3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07C28F"/>
  <w15:chartTrackingRefBased/>
  <w15:docId w15:val="{7624BE9C-E5A8-4DE4-9C1D-D711AAAA0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20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0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0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0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0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0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0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0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0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0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0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0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0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0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0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0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0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0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0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0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0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0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0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20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0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20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0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0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0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205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71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Wallerstedt</dc:creator>
  <cp:keywords/>
  <dc:description/>
  <cp:lastModifiedBy>Susanna Wallerstedt</cp:lastModifiedBy>
  <cp:revision>2</cp:revision>
  <dcterms:created xsi:type="dcterms:W3CDTF">2024-11-16T12:09:00Z</dcterms:created>
  <dcterms:modified xsi:type="dcterms:W3CDTF">2024-11-16T12:09:00Z</dcterms:modified>
</cp:coreProperties>
</file>